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spacing w:lineRule="auto" w:line="3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S1 Table.  Primers for PCR and sequencing.</w:t>
      </w:r>
    </w:p>
    <w:tbl>
      <w:tblPr>
        <w:tblW w:w="88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65"/>
        <w:gridCol w:w="3180"/>
        <w:gridCol w:w="2250"/>
      </w:tblGrid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 xml:space="preserve">Primer 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Sequence 5'-3'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Chromosomal positions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PCR primer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22U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lang w:val="en-US"/>
              </w:rPr>
              <w:t>AGAAACAAACCTACTAA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lang w:val="en-US"/>
              </w:rPr>
              <w:t>CCTGAC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61,062,500 - 161,062,475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  <w:r>
              <w:rPr>
                <w:rFonts w:cs="Arial" w:ascii="Arial" w:hAnsi="Arial"/>
                <w:sz w:val="16"/>
              </w:rPr>
              <w:t>61,056,957 - 161,056,932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1,408 - 161,051,383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5,864 - 161,045,839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0,318 - 161,040,293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4,766 - 161,034,741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2L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CAGAAATCACTCCGCT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lang w:val="de-AT"/>
              </w:rPr>
              <w:t>1</w:t>
            </w:r>
            <w:r>
              <w:rPr>
                <w:rFonts w:cs="Arial" w:ascii="Arial" w:hAnsi="Arial"/>
                <w:sz w:val="16"/>
              </w:rPr>
              <w:t>61,061,520</w:t>
            </w:r>
            <w:r>
              <w:rPr>
                <w:rFonts w:cs="Arial" w:ascii="Arial" w:hAnsi="Arial"/>
                <w:sz w:val="16"/>
                <w:lang w:val="de-AT"/>
              </w:rPr>
              <w:t xml:space="preserve"> - </w:t>
            </w:r>
            <w:r>
              <w:rPr>
                <w:rFonts w:cs="Arial" w:ascii="Arial" w:hAnsi="Arial"/>
                <w:sz w:val="16"/>
              </w:rPr>
              <w:t xml:space="preserve">161,061,53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16"/>
                <w:lang w:val="de-AT"/>
              </w:rPr>
            </w:pPr>
            <w:r>
              <w:rPr>
                <w:rFonts w:cs="Arial" w:ascii="Arial" w:hAnsi="Arial"/>
                <w:i/>
                <w:color w:val="FF0000"/>
                <w:sz w:val="16"/>
                <w:lang w:val="de-A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5,976 - 161,055,995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0,427 - 161,050,446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4,883 - 161,044,902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9,337 - 161,039,356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</w:rPr>
              <w:t>161,033,785 - 161,033,804</w:t>
            </w:r>
            <w:r>
              <w:rPr>
                <w:rFonts w:cs="Arial" w:ascii="Arial" w:hAnsi="Arial"/>
                <w:sz w:val="16"/>
                <w:lang w:val="de-AT"/>
              </w:rPr>
              <w:t xml:space="preserve">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de-AT"/>
              </w:rPr>
            </w:pPr>
            <w:r>
              <w:rPr>
                <w:rFonts w:cs="Arial" w:ascii="Arial" w:hAnsi="Arial"/>
                <w:sz w:val="16"/>
                <w:lang w:val="de-AT"/>
              </w:rPr>
              <w:t xml:space="preserve">161,067,067 - 161,067,086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de-AT"/>
              </w:rPr>
            </w:pPr>
            <w:r>
              <w:rPr>
                <w:rFonts w:cs="Arial" w:ascii="Arial" w:hAnsi="Arial"/>
                <w:b/>
                <w:sz w:val="16"/>
                <w:lang w:val="de-AT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1U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GGCTTTCATGATCAA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66,472 - 161,066,454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60,925 - 161,060,907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5,381 - 161,055,363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9,832 - 161,049,814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4,288 - 161,044,270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8,742 - 161,038,724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3,190 - 161,033,172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</w:rPr>
              <w:t>42</w:t>
            </w:r>
            <w:r>
              <w:rPr>
                <w:rFonts w:cs="Arial" w:ascii="Arial" w:hAnsi="Arial"/>
                <w:sz w:val="16"/>
                <w:lang w:val="de-AT"/>
              </w:rPr>
              <w:t>1</w:t>
            </w: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</w:rPr>
              <w:t>TTTT</w:t>
            </w:r>
            <w:r>
              <w:rPr>
                <w:rFonts w:cs="Arial" w:ascii="Arial" w:hAnsi="Arial"/>
                <w:bCs/>
                <w:sz w:val="16"/>
              </w:rPr>
              <w:t>T</w:t>
            </w:r>
            <w:r>
              <w:rPr>
                <w:rFonts w:cs="Arial" w:ascii="Arial" w:hAnsi="Arial"/>
                <w:sz w:val="16"/>
              </w:rPr>
              <w:t>CTGACAATCGGAATATA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5,405 - 161,065,426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de-AT"/>
              </w:rPr>
            </w:pPr>
            <w:r>
              <w:rPr>
                <w:rFonts w:cs="Arial" w:ascii="Arial" w:hAnsi="Arial"/>
                <w:sz w:val="16"/>
                <w:lang w:val="de-A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9,858 - 161,059,87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4,311 - 161,054,332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8,765 - 161,048,786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3,221 - 161,043,242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7,675 - 161,037,696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1U_2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GGATGCAGGGCATG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6,618 - 161,066,600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1,071 - 161,061,053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5,527 - 161,055,50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9,978 - 161,049,958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4,434 - 161,044,416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8,888 - 161,038,870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3,336 - 161,033,318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equencing primers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US"/>
              </w:rPr>
              <w:t>seq 422L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de-AT"/>
              </w:rPr>
            </w:pPr>
            <w:r>
              <w:rPr>
                <w:rFonts w:cs="Arial" w:ascii="Arial" w:hAnsi="Arial"/>
                <w:sz w:val="16"/>
              </w:rPr>
              <w:t>GCAACACTCGAGCATC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61,589 - 161,061,606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6,045 - 161,056,062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0,496 - 161,050,513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4,952 - 161,044,969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9,406 - 161,039,423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3,854 - 161,033,871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eq 421L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CAGAGAGAAAAGGCAAA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65,489 - 161,065,509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9,942 - 161,059,962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54,395 - 161,054,415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8,849 - 161,048,869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43,305 - 161,043,325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7,759 - 161,037,779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eq 422U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AGAGTGTGGGGTG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1,948 - 161,061,932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de-AT"/>
              </w:rPr>
            </w:pPr>
            <w:r>
              <w:rPr>
                <w:rFonts w:cs="Arial" w:ascii="Arial" w:hAnsi="Arial"/>
                <w:sz w:val="16"/>
                <w:lang w:val="de-A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6,404 - 161,056,388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0,855 - 161,050,83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5,311 - 161,045,28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9,765 - 161,039,749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1,034,213 - 161,034,197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q 421</w:t>
            </w:r>
            <w:r>
              <w:rPr>
                <w:rFonts w:cs="Arial" w:ascii="Arial" w:hAnsi="Arial"/>
                <w:sz w:val="16"/>
                <w:lang w:val="en-US"/>
              </w:rPr>
              <w:t>U</w:t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GTAATTCTCATAGACTC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6,140 - 161,066,121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lang w:val="de-AT"/>
              </w:rPr>
            </w:pPr>
            <w:r>
              <w:rPr>
                <w:rFonts w:cs="Arial" w:ascii="Arial" w:hAnsi="Arial"/>
                <w:sz w:val="16"/>
                <w:lang w:val="de-AT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60,593 - 161,060,574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55,044 - 161,055,026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9,500 - 161,049,481 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43,956 - 161,043,937 </w:t>
            </w:r>
          </w:p>
        </w:tc>
      </w:tr>
      <w:tr>
        <w:trPr>
          <w:trHeight w:val="19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napToGrid w:val="false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61,038,410 - 161,038,391  </w:t>
            </w:r>
          </w:p>
        </w:tc>
      </w:tr>
    </w:tbl>
    <w:p>
      <w:pPr>
        <w:pStyle w:val="Standa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p>
      <w:pPr>
        <w:pStyle w:val="Standa"/>
        <w:spacing w:lineRule="auto" w:line="360" w:before="0" w:after="0"/>
        <w:jc w:val="both"/>
        <w:rPr>
          <w:sz w:val="24"/>
          <w:lang w:val="en-US"/>
        </w:rPr>
      </w:pPr>
      <w:r>
        <w:rPr>
          <w:sz w:val="24"/>
          <w:lang w:val="en-US"/>
        </w:rPr>
        <w:t>PCR and sequencing primer used are given with all their annealing sites according to Homo sapiens chromosome 6, GRCh37.p13 Primary Assembly, which comprises six KIV-2 copies.</w:t>
      </w:r>
    </w:p>
    <w:p>
      <w:pPr>
        <w:pStyle w:val="Standa"/>
        <w:spacing w:lineRule="auto" w:line="360" w:before="0" w:after="0"/>
        <w:jc w:val="both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Standa"/>
        <w:shd w:fill="FFFFFF" w:val="clear"/>
        <w:spacing w:lineRule="auto" w:line="360"/>
        <w:jc w:val="both"/>
        <w:rPr>
          <w:sz w:val="24"/>
          <w:lang w:val="en-US"/>
        </w:rPr>
      </w:pPr>
      <w:r>
        <w:rPr>
          <w:sz w:val="24"/>
          <w:lang w:val="en-US"/>
        </w:rPr>
        <w:t>For PCR primers 421U and 421U_2, seven annealing sites are present, as these primers are also annealing upstream of the non-repetitive KIV-3 exon 1, which is identical to KIV-2 exon 1 type B. However, as the lower primer for the PCR was specific for the KIV-2 region itself, KIV-3 exon 1 was not amplified by the PCR. For primer 422L, there is an additional annealing site outside the KIV-2 CNV downstream of the non-repetitive KIV-1 exon 2, which is identical to KIV-2 exon 2. Here specify of the PCR product is ensured by the KIV-2 specific primer 422U. For the primer combinations, see Fig. 3 and S2 Table.</w:t>
      </w:r>
    </w:p>
    <w:p>
      <w:pPr>
        <w:pStyle w:val="Standa"/>
        <w:shd w:fill="FFFFFF" w:val="clear"/>
        <w:spacing w:lineRule="auto" w:line="360"/>
        <w:jc w:val="both"/>
        <w:rPr/>
      </w:pPr>
      <w:r>
        <w:rPr>
          <w:sz w:val="24"/>
          <w:lang w:val="en-US"/>
        </w:rPr>
        <w:t>For the sequencing primers, only the annealing sites within the PCR products are shown. No SNPs are reported for any of the primer positions in the reference assembly.</w:t>
      </w:r>
    </w:p>
    <w:p>
      <w:pPr>
        <w:pStyle w:val="Standa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p>
      <w:pPr>
        <w:pStyle w:val="Standa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p>
      <w:pPr>
        <w:pStyle w:val="Standa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p>
      <w:pPr>
        <w:pStyle w:val="Standa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1260" w:hanging="1260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p>
      <w:pPr>
        <w:pStyle w:val="Normal"/>
        <w:rPr>
          <w:b/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1T19:53:00Z</dcterms:created>
  <dc:creator>KS</dc:creator>
  <dc:description/>
  <cp:keywords/>
  <dc:language>en-US</dc:language>
  <cp:lastModifiedBy>KS</cp:lastModifiedBy>
  <dcterms:modified xsi:type="dcterms:W3CDTF">2015-01-11T19:53:00Z</dcterms:modified>
  <cp:revision>2</cp:revision>
  <dc:subject/>
  <dc:title/>
</cp:coreProperties>
</file>